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760" w:rsidRPr="00D17F0A" w:rsidRDefault="00577BCB" w:rsidP="00A8587E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D17F0A">
        <w:rPr>
          <w:rFonts w:ascii="Times New Roman" w:hAnsi="Times New Roman" w:cs="Times New Roman"/>
          <w:sz w:val="24"/>
          <w:szCs w:val="24"/>
        </w:rPr>
        <w:t xml:space="preserve">Table </w:t>
      </w:r>
      <w:r w:rsidR="0010336B">
        <w:rPr>
          <w:rFonts w:ascii="Times New Roman" w:hAnsi="Times New Roman" w:cs="Times New Roman" w:hint="eastAsia"/>
          <w:sz w:val="24"/>
          <w:szCs w:val="24"/>
        </w:rPr>
        <w:t>S</w:t>
      </w:r>
      <w:r w:rsidRPr="00D17F0A">
        <w:rPr>
          <w:rFonts w:ascii="Times New Roman" w:hAnsi="Times New Roman" w:cs="Times New Roman"/>
          <w:sz w:val="24"/>
          <w:szCs w:val="24"/>
        </w:rPr>
        <w:t>1</w:t>
      </w:r>
      <w:r w:rsidR="00D17F0A" w:rsidRPr="00D17F0A">
        <w:rPr>
          <w:rFonts w:ascii="Times New Roman" w:hAnsi="Times New Roman" w:cs="Times New Roman"/>
          <w:sz w:val="24"/>
          <w:szCs w:val="24"/>
        </w:rPr>
        <w:t xml:space="preserve"> Summary of the sequencing data for the four </w:t>
      </w:r>
      <w:proofErr w:type="spellStart"/>
      <w:r w:rsidR="00D17F0A" w:rsidRPr="00D17F0A">
        <w:rPr>
          <w:rFonts w:ascii="Times New Roman" w:hAnsi="Times New Roman" w:cs="Times New Roman"/>
          <w:i/>
          <w:sz w:val="24"/>
          <w:szCs w:val="24"/>
        </w:rPr>
        <w:t>Amorphophallus</w:t>
      </w:r>
      <w:proofErr w:type="spellEnd"/>
      <w:r w:rsidR="00D17F0A" w:rsidRPr="00D17F0A">
        <w:rPr>
          <w:rFonts w:ascii="Times New Roman" w:hAnsi="Times New Roman" w:cs="Times New Roman"/>
          <w:sz w:val="24"/>
          <w:szCs w:val="24"/>
        </w:rPr>
        <w:t xml:space="preserve"> species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2523"/>
        <w:gridCol w:w="1625"/>
        <w:gridCol w:w="1265"/>
        <w:gridCol w:w="1505"/>
        <w:gridCol w:w="1604"/>
      </w:tblGrid>
      <w:tr w:rsidR="00577BCB" w:rsidRPr="00577BCB" w:rsidTr="00577BCB">
        <w:trPr>
          <w:trHeight w:val="560"/>
        </w:trPr>
        <w:tc>
          <w:tcPr>
            <w:tcW w:w="1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7BCB" w:rsidRPr="0010336B" w:rsidRDefault="00577BCB" w:rsidP="00103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0336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</w:t>
            </w:r>
            <w:r w:rsidR="0010336B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.</w:t>
            </w:r>
            <w:r w:rsidRPr="0010336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0336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onjac</w:t>
            </w:r>
            <w:proofErr w:type="spellEnd"/>
            <w:r w:rsidRPr="0010336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103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12121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i/>
                <w:iCs/>
                <w:color w:val="212121"/>
                <w:kern w:val="0"/>
                <w:sz w:val="24"/>
                <w:szCs w:val="24"/>
              </w:rPr>
              <w:t>A</w:t>
            </w:r>
            <w:r w:rsidRPr="00577BCB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. </w:t>
            </w:r>
            <w:proofErr w:type="spellStart"/>
            <w:r w:rsidRPr="00577BCB">
              <w:rPr>
                <w:rFonts w:ascii="Times New Roman" w:eastAsia="等线" w:hAnsi="Times New Roman" w:cs="Times New Roman"/>
                <w:i/>
                <w:iCs/>
                <w:color w:val="212121"/>
                <w:kern w:val="0"/>
                <w:sz w:val="24"/>
                <w:szCs w:val="24"/>
              </w:rPr>
              <w:t>konja</w:t>
            </w:r>
            <w:ins w:id="0" w:author="THINK" w:date="2023-11-09T14:38:00Z">
              <w:r w:rsidR="00A90964">
                <w:rPr>
                  <w:rFonts w:ascii="Times New Roman" w:eastAsia="等线" w:hAnsi="Times New Roman" w:cs="Times New Roman"/>
                  <w:i/>
                  <w:iCs/>
                  <w:color w:val="212121"/>
                  <w:kern w:val="0"/>
                  <w:sz w:val="24"/>
                  <w:szCs w:val="24"/>
                </w:rPr>
                <w:t>c</w:t>
              </w:r>
            </w:ins>
            <w:proofErr w:type="spellEnd"/>
            <w:r w:rsidRPr="00577BCB">
              <w:rPr>
                <w:rFonts w:ascii="Times New Roman" w:eastAsia="等线" w:hAnsi="Times New Roman" w:cs="Times New Roman"/>
                <w:i/>
                <w:iCs/>
                <w:color w:val="21212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10336B" w:rsidRDefault="00577BCB" w:rsidP="00103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0336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. konja</w:t>
            </w:r>
            <w:ins w:id="1" w:author="THINK" w:date="2023-11-09T14:38:00Z">
              <w:r w:rsidR="00A90964">
                <w:rPr>
                  <w:rFonts w:ascii="Times New Roman" w:eastAsia="等线" w:hAnsi="Times New Roman" w:cs="Times New Roman"/>
                  <w:i/>
                  <w:color w:val="000000"/>
                  <w:kern w:val="0"/>
                  <w:sz w:val="24"/>
                  <w:szCs w:val="24"/>
                </w:rPr>
                <w:t>c</w:t>
              </w:r>
            </w:ins>
            <w:bookmarkStart w:id="2" w:name="_GoBack"/>
            <w:bookmarkEnd w:id="2"/>
            <w:r w:rsidRPr="0010336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C20FA1" w:rsidRDefault="00577BCB" w:rsidP="0010336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C20FA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</w:t>
            </w:r>
            <w:r w:rsidR="0010336B" w:rsidRPr="00C20FA1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.</w:t>
            </w:r>
            <w:r w:rsidRPr="00C20FA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itanum</w:t>
            </w:r>
            <w:proofErr w:type="spellEnd"/>
          </w:p>
        </w:tc>
      </w:tr>
      <w:tr w:rsidR="00577BCB" w:rsidRPr="00577BCB" w:rsidTr="00577BCB">
        <w:trPr>
          <w:trHeight w:val="31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ngquan</w:t>
            </w:r>
            <w:proofErr w:type="spellEnd"/>
          </w:p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untain, </w:t>
            </w:r>
            <w:proofErr w:type="spellStart"/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zhou</w:t>
            </w:r>
            <w:proofErr w:type="spellEnd"/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Wuhan, Hubei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nning</w:t>
            </w:r>
            <w:proofErr w:type="spellEnd"/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Yunnan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BCB" w:rsidRPr="00577BCB" w:rsidRDefault="008E04CA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04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matra, Indonesia</w:t>
            </w:r>
          </w:p>
        </w:tc>
      </w:tr>
      <w:tr w:rsidR="00577BCB" w:rsidRPr="00577BCB" w:rsidTr="00577BCB">
        <w:trPr>
          <w:trHeight w:val="31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(</w:t>
            </w:r>
            <w:proofErr w:type="spellStart"/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1,64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67,424 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,47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,835</w:t>
            </w:r>
          </w:p>
        </w:tc>
      </w:tr>
      <w:tr w:rsidR="00577BCB" w:rsidRPr="00577BCB" w:rsidTr="00577BCB">
        <w:trPr>
          <w:trHeight w:val="28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erted repeat regions(</w:t>
            </w:r>
            <w:proofErr w:type="spellStart"/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a</w:t>
            </w:r>
            <w:proofErr w:type="spellEnd"/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,72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597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2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,708</w:t>
            </w:r>
          </w:p>
        </w:tc>
      </w:tr>
      <w:tr w:rsidR="00577BCB" w:rsidRPr="00577BCB" w:rsidTr="00577BCB">
        <w:trPr>
          <w:trHeight w:val="28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erted repeat regions(</w:t>
            </w:r>
            <w:proofErr w:type="spellStart"/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b</w:t>
            </w:r>
            <w:proofErr w:type="spellEnd"/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,72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597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2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,708</w:t>
            </w:r>
          </w:p>
        </w:tc>
      </w:tr>
      <w:tr w:rsidR="00577BCB" w:rsidRPr="00577BCB" w:rsidTr="00577BCB">
        <w:trPr>
          <w:trHeight w:val="28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large single copy region(LSC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0,006 </w:t>
            </w:r>
            <w:proofErr w:type="spellStart"/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266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44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,475</w:t>
            </w:r>
          </w:p>
        </w:tc>
      </w:tr>
      <w:tr w:rsidR="00577BCB" w:rsidRPr="00577BCB" w:rsidTr="00577BCB">
        <w:trPr>
          <w:trHeight w:val="28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small copy region (SSC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0,197 </w:t>
            </w:r>
            <w:proofErr w:type="spellStart"/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283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57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,944</w:t>
            </w:r>
          </w:p>
        </w:tc>
      </w:tr>
      <w:tr w:rsidR="00577BCB" w:rsidRPr="00577BCB" w:rsidTr="00577BCB">
        <w:trPr>
          <w:trHeight w:val="28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GC%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30%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3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5</w:t>
            </w:r>
          </w:p>
        </w:tc>
      </w:tr>
      <w:tr w:rsidR="00577BCB" w:rsidRPr="00577BCB" w:rsidTr="00577BCB">
        <w:trPr>
          <w:trHeight w:val="28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a</w:t>
            </w:r>
            <w:proofErr w:type="spellEnd"/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C%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5%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6</w:t>
            </w:r>
          </w:p>
        </w:tc>
      </w:tr>
      <w:tr w:rsidR="00577BCB" w:rsidRPr="00577BCB" w:rsidTr="00577BCB">
        <w:trPr>
          <w:trHeight w:val="28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b</w:t>
            </w:r>
            <w:proofErr w:type="spellEnd"/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C%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5%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6</w:t>
            </w:r>
          </w:p>
        </w:tc>
      </w:tr>
      <w:tr w:rsidR="00577BCB" w:rsidRPr="00577BCB" w:rsidTr="00577BCB">
        <w:trPr>
          <w:trHeight w:val="28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SC GC %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20%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7</w:t>
            </w:r>
          </w:p>
        </w:tc>
      </w:tr>
      <w:tr w:rsidR="00577BCB" w:rsidRPr="00577BCB" w:rsidTr="00577BCB">
        <w:trPr>
          <w:trHeight w:val="28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SC GC%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70%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5</w:t>
            </w:r>
          </w:p>
        </w:tc>
      </w:tr>
      <w:tr w:rsidR="00577BCB" w:rsidRPr="00577BCB" w:rsidTr="00577BCB">
        <w:trPr>
          <w:trHeight w:val="28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of genes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7BCB" w:rsidRPr="00577BCB" w:rsidTr="00577BCB">
        <w:trPr>
          <w:trHeight w:val="28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ding-protei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</w:tr>
      <w:tr w:rsidR="00577BCB" w:rsidRPr="00577BCB" w:rsidTr="00577BCB">
        <w:trPr>
          <w:trHeight w:val="28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577BCB" w:rsidRPr="00577BCB" w:rsidTr="00577BCB">
        <w:trPr>
          <w:trHeight w:val="280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NA</w:t>
            </w:r>
            <w:proofErr w:type="spellEnd"/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577BCB" w:rsidRPr="00577BCB" w:rsidTr="00577BCB">
        <w:trPr>
          <w:trHeight w:val="280"/>
        </w:trPr>
        <w:tc>
          <w:tcPr>
            <w:tcW w:w="1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Bank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K611803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R7938681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="001F11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R43867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BCB" w:rsidRPr="00577BCB" w:rsidRDefault="00577BCB" w:rsidP="00577B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7B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161481</w:t>
            </w:r>
          </w:p>
        </w:tc>
      </w:tr>
    </w:tbl>
    <w:p w:rsidR="00577BCB" w:rsidRDefault="00577BCB"/>
    <w:sectPr w:rsidR="00577B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6272" w:rsidRDefault="00706272" w:rsidP="00577BCB">
      <w:r>
        <w:separator/>
      </w:r>
    </w:p>
  </w:endnote>
  <w:endnote w:type="continuationSeparator" w:id="0">
    <w:p w:rsidR="00706272" w:rsidRDefault="00706272" w:rsidP="00577B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6272" w:rsidRDefault="00706272" w:rsidP="00577BCB">
      <w:r>
        <w:separator/>
      </w:r>
    </w:p>
  </w:footnote>
  <w:footnote w:type="continuationSeparator" w:id="0">
    <w:p w:rsidR="00706272" w:rsidRDefault="00706272" w:rsidP="00577B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204"/>
    <w:rsid w:val="000047BB"/>
    <w:rsid w:val="0010336B"/>
    <w:rsid w:val="00181B2C"/>
    <w:rsid w:val="001F1104"/>
    <w:rsid w:val="00531ADA"/>
    <w:rsid w:val="00565572"/>
    <w:rsid w:val="00577BCB"/>
    <w:rsid w:val="00706272"/>
    <w:rsid w:val="007C3204"/>
    <w:rsid w:val="008E04CA"/>
    <w:rsid w:val="00A8587E"/>
    <w:rsid w:val="00A90964"/>
    <w:rsid w:val="00C20FA1"/>
    <w:rsid w:val="00CA0012"/>
    <w:rsid w:val="00D17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7B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7B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7B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7BC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7B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7B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7B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7B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9</cp:revision>
  <dcterms:created xsi:type="dcterms:W3CDTF">2023-08-13T19:56:00Z</dcterms:created>
  <dcterms:modified xsi:type="dcterms:W3CDTF">2023-11-09T06:38:00Z</dcterms:modified>
</cp:coreProperties>
</file>